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29ED9" w14:textId="77777777" w:rsidR="00D45C94" w:rsidRPr="006D53DA" w:rsidRDefault="00D45C94" w:rsidP="00D45C94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C7559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C7559C">
        <w:rPr>
          <w:rFonts w:ascii="Times New Roman" w:hAnsi="Times New Roman" w:cs="Times New Roman"/>
          <w:b/>
        </w:rPr>
        <w:t xml:space="preserve">. Relative abundance of </w:t>
      </w:r>
      <w:r>
        <w:rPr>
          <w:rFonts w:ascii="Times New Roman" w:hAnsi="Times New Roman" w:cs="Times New Roman"/>
          <w:b/>
        </w:rPr>
        <w:t>several</w:t>
      </w:r>
      <w:r w:rsidRPr="00C7559C">
        <w:rPr>
          <w:rFonts w:ascii="Times New Roman" w:hAnsi="Times New Roman" w:cs="Times New Roman"/>
          <w:b/>
        </w:rPr>
        <w:t xml:space="preserve"> types of collagens in whole cell lysates analyzed by Mass Spectrometry</w:t>
      </w:r>
      <w:r w:rsidRPr="00EE32ED">
        <w:rPr>
          <w:rFonts w:ascii="Times New Roman" w:hAnsi="Times New Roman" w:cs="Times New Roman"/>
          <w:vertAlign w:val="superscript"/>
        </w:rPr>
        <w:t xml:space="preserve"> </w:t>
      </w:r>
      <w:r w:rsidRPr="001A3BD8">
        <w:rPr>
          <w:rFonts w:ascii="Times New Roman" w:hAnsi="Times New Roman" w:cs="Times New Roman"/>
          <w:vertAlign w:val="superscript"/>
        </w:rPr>
        <w:t>a</w:t>
      </w:r>
      <w:r w:rsidRPr="00C7559C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2053"/>
        <w:gridCol w:w="2673"/>
        <w:gridCol w:w="2665"/>
      </w:tblGrid>
      <w:tr w:rsidR="00D45C94" w:rsidRPr="00C7559C" w14:paraId="40C6C6CD" w14:textId="77777777" w:rsidTr="00D45C94"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4C439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88CEF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559C">
              <w:rPr>
                <w:rFonts w:ascii="Times New Roman" w:hAnsi="Times New Roman" w:cs="Times New Roman"/>
                <w:b/>
              </w:rPr>
              <w:t>HT29</w:t>
            </w:r>
            <w:r w:rsidRPr="00EE32E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37895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7559C">
              <w:rPr>
                <w:rFonts w:ascii="Times New Roman" w:hAnsi="Times New Roman" w:cs="Times New Roman"/>
                <w:b/>
              </w:rPr>
              <w:t xml:space="preserve">HT29 + </w:t>
            </w:r>
            <w:proofErr w:type="spellStart"/>
            <w:r w:rsidRPr="00C7559C">
              <w:rPr>
                <w:rFonts w:ascii="Times New Roman" w:hAnsi="Times New Roman" w:cs="Times New Roman"/>
                <w:b/>
                <w:i/>
              </w:rPr>
              <w:t>Sgg</w:t>
            </w:r>
            <w:r w:rsidRPr="00EE32ED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657591BE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D45C94" w:rsidRPr="00C7559C" w14:paraId="226FDC4F" w14:textId="77777777" w:rsidTr="00D45C94"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14:paraId="24C57C1E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559C">
              <w:rPr>
                <w:rFonts w:ascii="Times New Roman" w:hAnsi="Times New Roman" w:cs="Times New Roman"/>
              </w:rPr>
              <w:t>COL6A3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14:paraId="473755FA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559C">
              <w:rPr>
                <w:rFonts w:ascii="Times New Roman" w:hAnsi="Times New Roman" w:cs="Times New Roman"/>
              </w:rPr>
              <w:t>ND</w:t>
            </w:r>
            <w:r w:rsidRPr="00B53BC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673" w:type="dxa"/>
            <w:tcBorders>
              <w:top w:val="single" w:sz="4" w:space="0" w:color="auto"/>
            </w:tcBorders>
            <w:vAlign w:val="center"/>
          </w:tcPr>
          <w:p w14:paraId="30EA31CF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559C">
              <w:rPr>
                <w:rFonts w:ascii="Times New Roman" w:hAnsi="Times New Roman" w:cs="Times New Roman"/>
              </w:rPr>
              <w:t xml:space="preserve">11.5 </w:t>
            </w:r>
            <w:r w:rsidRPr="00C7559C">
              <w:rPr>
                <w:rFonts w:ascii="Times New Roman" w:hAnsi="Times New Roman" w:cs="Times New Roman"/>
              </w:rPr>
              <w:sym w:font="Symbol" w:char="F0B1"/>
            </w:r>
            <w:r w:rsidRPr="00C7559C">
              <w:rPr>
                <w:rFonts w:ascii="Times New Roman" w:hAnsi="Times New Roman" w:cs="Times New Roman"/>
              </w:rPr>
              <w:t xml:space="preserve"> 3.1</w:t>
            </w:r>
            <w:r w:rsidRPr="00B53BCE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2385B1CF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D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D45C94" w:rsidRPr="00C7559C" w14:paraId="67AF8525" w14:textId="77777777" w:rsidTr="00D45C94">
        <w:tc>
          <w:tcPr>
            <w:tcW w:w="1969" w:type="dxa"/>
            <w:vAlign w:val="center"/>
          </w:tcPr>
          <w:p w14:paraId="38638769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559C">
              <w:rPr>
                <w:rFonts w:ascii="Times New Roman" w:hAnsi="Times New Roman" w:cs="Times New Roman"/>
              </w:rPr>
              <w:t>COL6A1</w:t>
            </w:r>
          </w:p>
        </w:tc>
        <w:tc>
          <w:tcPr>
            <w:tcW w:w="2053" w:type="dxa"/>
            <w:vAlign w:val="center"/>
          </w:tcPr>
          <w:p w14:paraId="5D4E9046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559C">
              <w:rPr>
                <w:rFonts w:ascii="Times New Roman" w:hAnsi="Times New Roman" w:cs="Times New Roman"/>
              </w:rPr>
              <w:t>ND</w:t>
            </w:r>
            <w:r w:rsidRPr="00B53BC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673" w:type="dxa"/>
            <w:vAlign w:val="center"/>
          </w:tcPr>
          <w:p w14:paraId="2A01B20F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559C">
              <w:rPr>
                <w:rFonts w:ascii="Times New Roman" w:hAnsi="Times New Roman" w:cs="Times New Roman"/>
              </w:rPr>
              <w:t xml:space="preserve">4.6 </w:t>
            </w:r>
            <w:r w:rsidRPr="00C7559C">
              <w:rPr>
                <w:rFonts w:ascii="Times New Roman" w:hAnsi="Times New Roman" w:cs="Times New Roman"/>
              </w:rPr>
              <w:sym w:font="Symbol" w:char="F0B1"/>
            </w:r>
            <w:r w:rsidRPr="00C7559C">
              <w:rPr>
                <w:rFonts w:ascii="Times New Roman" w:hAnsi="Times New Roman" w:cs="Times New Roman"/>
              </w:rPr>
              <w:t xml:space="preserve"> 1.3</w:t>
            </w:r>
          </w:p>
        </w:tc>
        <w:tc>
          <w:tcPr>
            <w:tcW w:w="2665" w:type="dxa"/>
          </w:tcPr>
          <w:p w14:paraId="1E18C11E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D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D45C94" w:rsidRPr="00C7559C" w14:paraId="5897FDD3" w14:textId="77777777" w:rsidTr="00D45C94">
        <w:tc>
          <w:tcPr>
            <w:tcW w:w="1969" w:type="dxa"/>
            <w:vAlign w:val="center"/>
          </w:tcPr>
          <w:p w14:paraId="5393C62A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559C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2053" w:type="dxa"/>
            <w:vAlign w:val="center"/>
          </w:tcPr>
          <w:p w14:paraId="67261E69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559C">
              <w:rPr>
                <w:rFonts w:ascii="Times New Roman" w:hAnsi="Times New Roman" w:cs="Times New Roman"/>
              </w:rPr>
              <w:t>ND</w:t>
            </w:r>
            <w:r w:rsidRPr="00B53BC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673" w:type="dxa"/>
            <w:vAlign w:val="center"/>
          </w:tcPr>
          <w:p w14:paraId="3C69843A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559C">
              <w:rPr>
                <w:rFonts w:ascii="Times New Roman" w:hAnsi="Times New Roman" w:cs="Times New Roman"/>
              </w:rPr>
              <w:t xml:space="preserve">3.9 </w:t>
            </w:r>
            <w:r w:rsidRPr="00C7559C">
              <w:rPr>
                <w:rFonts w:ascii="Times New Roman" w:hAnsi="Times New Roman" w:cs="Times New Roman"/>
              </w:rPr>
              <w:sym w:font="Symbol" w:char="F0B1"/>
            </w:r>
            <w:r w:rsidRPr="00C7559C"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2665" w:type="dxa"/>
          </w:tcPr>
          <w:p w14:paraId="370275FE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D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D45C94" w:rsidRPr="00C7559C" w14:paraId="354FE0E8" w14:textId="77777777" w:rsidTr="00D45C94">
        <w:tc>
          <w:tcPr>
            <w:tcW w:w="1969" w:type="dxa"/>
            <w:vAlign w:val="center"/>
          </w:tcPr>
          <w:p w14:paraId="59F1762C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559C">
              <w:rPr>
                <w:rFonts w:ascii="Times New Roman" w:hAnsi="Times New Roman" w:cs="Times New Roman"/>
              </w:rPr>
              <w:t>COL4A2</w:t>
            </w:r>
          </w:p>
        </w:tc>
        <w:tc>
          <w:tcPr>
            <w:tcW w:w="2053" w:type="dxa"/>
            <w:vAlign w:val="center"/>
          </w:tcPr>
          <w:p w14:paraId="1F4F4CC1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559C">
              <w:rPr>
                <w:rFonts w:ascii="Times New Roman" w:hAnsi="Times New Roman" w:cs="Times New Roman"/>
              </w:rPr>
              <w:t>ND</w:t>
            </w:r>
            <w:r w:rsidRPr="00B53BC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673" w:type="dxa"/>
            <w:vAlign w:val="center"/>
          </w:tcPr>
          <w:p w14:paraId="404048A0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559C">
              <w:rPr>
                <w:rFonts w:ascii="Times New Roman" w:hAnsi="Times New Roman" w:cs="Times New Roman"/>
              </w:rPr>
              <w:t xml:space="preserve">2.9 </w:t>
            </w:r>
            <w:r w:rsidRPr="00C7559C">
              <w:rPr>
                <w:rFonts w:ascii="Times New Roman" w:hAnsi="Times New Roman" w:cs="Times New Roman"/>
              </w:rPr>
              <w:sym w:font="Symbol" w:char="F0B1"/>
            </w:r>
            <w:r w:rsidRPr="00C7559C"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2665" w:type="dxa"/>
          </w:tcPr>
          <w:p w14:paraId="7D2F0B05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D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</w:tr>
      <w:tr w:rsidR="00D45C94" w:rsidRPr="00C7559C" w14:paraId="6B13D06E" w14:textId="77777777" w:rsidTr="00D45C94"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5473F80D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559C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14:paraId="7FFFE768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559C">
              <w:rPr>
                <w:rFonts w:ascii="Times New Roman" w:hAnsi="Times New Roman" w:cs="Times New Roman"/>
              </w:rPr>
              <w:t>0.02</w:t>
            </w:r>
            <w:r w:rsidRPr="00B53BCE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673" w:type="dxa"/>
            <w:tcBorders>
              <w:bottom w:val="single" w:sz="4" w:space="0" w:color="auto"/>
            </w:tcBorders>
            <w:vAlign w:val="center"/>
          </w:tcPr>
          <w:p w14:paraId="175D7513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7559C">
              <w:rPr>
                <w:rFonts w:ascii="Times New Roman" w:hAnsi="Times New Roman" w:cs="Times New Roman"/>
              </w:rPr>
              <w:t xml:space="preserve">0.8 </w:t>
            </w:r>
            <w:r w:rsidRPr="00C7559C">
              <w:rPr>
                <w:rFonts w:ascii="Times New Roman" w:hAnsi="Times New Roman" w:cs="Times New Roman"/>
              </w:rPr>
              <w:sym w:font="Symbol" w:char="F0B1"/>
            </w:r>
            <w:r w:rsidRPr="00C7559C"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2665" w:type="dxa"/>
            <w:tcBorders>
              <w:bottom w:val="single" w:sz="4" w:space="0" w:color="auto"/>
            </w:tcBorders>
          </w:tcPr>
          <w:p w14:paraId="776109C7" w14:textId="77777777" w:rsidR="00D45C94" w:rsidRPr="00C7559C" w:rsidRDefault="00D45C94" w:rsidP="00EC417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</w:tbl>
    <w:p w14:paraId="722FFC80" w14:textId="77777777" w:rsidR="00D45C94" w:rsidRDefault="00D45C94" w:rsidP="00D45C94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6295540B" w14:textId="77777777" w:rsidR="00742482" w:rsidRDefault="00742482"/>
    <w:sectPr w:rsidR="00742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C94"/>
    <w:rsid w:val="000009F1"/>
    <w:rsid w:val="000267DF"/>
    <w:rsid w:val="00034863"/>
    <w:rsid w:val="000369D1"/>
    <w:rsid w:val="000674A5"/>
    <w:rsid w:val="00081366"/>
    <w:rsid w:val="000878EA"/>
    <w:rsid w:val="00096F9C"/>
    <w:rsid w:val="000A0343"/>
    <w:rsid w:val="000A21D0"/>
    <w:rsid w:val="000D4D37"/>
    <w:rsid w:val="00113EDF"/>
    <w:rsid w:val="0014107D"/>
    <w:rsid w:val="001474EE"/>
    <w:rsid w:val="00181B43"/>
    <w:rsid w:val="001839B0"/>
    <w:rsid w:val="0018712C"/>
    <w:rsid w:val="001916E0"/>
    <w:rsid w:val="001B6885"/>
    <w:rsid w:val="001C7429"/>
    <w:rsid w:val="001D222E"/>
    <w:rsid w:val="001D6C64"/>
    <w:rsid w:val="001E37E7"/>
    <w:rsid w:val="001E49C8"/>
    <w:rsid w:val="001E746F"/>
    <w:rsid w:val="001F52C0"/>
    <w:rsid w:val="002022EA"/>
    <w:rsid w:val="00211216"/>
    <w:rsid w:val="0023190F"/>
    <w:rsid w:val="00231FBF"/>
    <w:rsid w:val="00240DF4"/>
    <w:rsid w:val="00241827"/>
    <w:rsid w:val="00252814"/>
    <w:rsid w:val="00263FC2"/>
    <w:rsid w:val="00274B39"/>
    <w:rsid w:val="00274E69"/>
    <w:rsid w:val="002831D4"/>
    <w:rsid w:val="002917A2"/>
    <w:rsid w:val="002A0180"/>
    <w:rsid w:val="002A65C0"/>
    <w:rsid w:val="002B1AE0"/>
    <w:rsid w:val="002C09FA"/>
    <w:rsid w:val="002E55CB"/>
    <w:rsid w:val="002F1307"/>
    <w:rsid w:val="002F1BA8"/>
    <w:rsid w:val="00303A7B"/>
    <w:rsid w:val="0031260E"/>
    <w:rsid w:val="00336AF4"/>
    <w:rsid w:val="00342E6D"/>
    <w:rsid w:val="00352164"/>
    <w:rsid w:val="00387218"/>
    <w:rsid w:val="00390680"/>
    <w:rsid w:val="003A1E26"/>
    <w:rsid w:val="003A532A"/>
    <w:rsid w:val="003B10E5"/>
    <w:rsid w:val="003C4C1C"/>
    <w:rsid w:val="003D731C"/>
    <w:rsid w:val="003E030C"/>
    <w:rsid w:val="003E216E"/>
    <w:rsid w:val="003F35CA"/>
    <w:rsid w:val="00401112"/>
    <w:rsid w:val="00401406"/>
    <w:rsid w:val="00407EE2"/>
    <w:rsid w:val="00420C85"/>
    <w:rsid w:val="00424B02"/>
    <w:rsid w:val="0044111B"/>
    <w:rsid w:val="0044223F"/>
    <w:rsid w:val="0044399D"/>
    <w:rsid w:val="00447299"/>
    <w:rsid w:val="0045508E"/>
    <w:rsid w:val="00455302"/>
    <w:rsid w:val="004566FD"/>
    <w:rsid w:val="004576BC"/>
    <w:rsid w:val="004942BD"/>
    <w:rsid w:val="00496445"/>
    <w:rsid w:val="004B019D"/>
    <w:rsid w:val="004B271E"/>
    <w:rsid w:val="004C1EB5"/>
    <w:rsid w:val="004D2334"/>
    <w:rsid w:val="00505C34"/>
    <w:rsid w:val="0051730F"/>
    <w:rsid w:val="00535D46"/>
    <w:rsid w:val="005520C1"/>
    <w:rsid w:val="00566CE9"/>
    <w:rsid w:val="005A0FD3"/>
    <w:rsid w:val="005A54CB"/>
    <w:rsid w:val="005A707A"/>
    <w:rsid w:val="005D303C"/>
    <w:rsid w:val="005E7740"/>
    <w:rsid w:val="005F1523"/>
    <w:rsid w:val="005F697F"/>
    <w:rsid w:val="00613651"/>
    <w:rsid w:val="00616FD4"/>
    <w:rsid w:val="0063252F"/>
    <w:rsid w:val="0063440D"/>
    <w:rsid w:val="006363FB"/>
    <w:rsid w:val="006365B6"/>
    <w:rsid w:val="006511B0"/>
    <w:rsid w:val="006620A9"/>
    <w:rsid w:val="00672CEF"/>
    <w:rsid w:val="006741DB"/>
    <w:rsid w:val="00676E0D"/>
    <w:rsid w:val="00677865"/>
    <w:rsid w:val="00684E4C"/>
    <w:rsid w:val="00685D4D"/>
    <w:rsid w:val="006914A1"/>
    <w:rsid w:val="006A61D6"/>
    <w:rsid w:val="006B0BDF"/>
    <w:rsid w:val="007057B3"/>
    <w:rsid w:val="00706BD4"/>
    <w:rsid w:val="0071487D"/>
    <w:rsid w:val="0071530C"/>
    <w:rsid w:val="00717813"/>
    <w:rsid w:val="00742482"/>
    <w:rsid w:val="007731D6"/>
    <w:rsid w:val="00782B55"/>
    <w:rsid w:val="00785912"/>
    <w:rsid w:val="00786D49"/>
    <w:rsid w:val="00796259"/>
    <w:rsid w:val="007964FC"/>
    <w:rsid w:val="007B2902"/>
    <w:rsid w:val="007C1BE2"/>
    <w:rsid w:val="007C5C1F"/>
    <w:rsid w:val="007C7E47"/>
    <w:rsid w:val="007D4349"/>
    <w:rsid w:val="007E704D"/>
    <w:rsid w:val="007F00B9"/>
    <w:rsid w:val="007F2866"/>
    <w:rsid w:val="007F6910"/>
    <w:rsid w:val="00861A29"/>
    <w:rsid w:val="008717F0"/>
    <w:rsid w:val="0087197D"/>
    <w:rsid w:val="00890601"/>
    <w:rsid w:val="00890A13"/>
    <w:rsid w:val="008A22BB"/>
    <w:rsid w:val="008C751D"/>
    <w:rsid w:val="008D4626"/>
    <w:rsid w:val="008F2BCF"/>
    <w:rsid w:val="009252F9"/>
    <w:rsid w:val="00966DDE"/>
    <w:rsid w:val="00967A3E"/>
    <w:rsid w:val="00972B19"/>
    <w:rsid w:val="00997953"/>
    <w:rsid w:val="009B0D05"/>
    <w:rsid w:val="009B4927"/>
    <w:rsid w:val="009C6D28"/>
    <w:rsid w:val="009D019E"/>
    <w:rsid w:val="009D60CC"/>
    <w:rsid w:val="009F493C"/>
    <w:rsid w:val="00A174DA"/>
    <w:rsid w:val="00A22F34"/>
    <w:rsid w:val="00A254B3"/>
    <w:rsid w:val="00A33E1C"/>
    <w:rsid w:val="00A52051"/>
    <w:rsid w:val="00A60F80"/>
    <w:rsid w:val="00A622A8"/>
    <w:rsid w:val="00A75673"/>
    <w:rsid w:val="00A85E52"/>
    <w:rsid w:val="00AA33A0"/>
    <w:rsid w:val="00AB1E6C"/>
    <w:rsid w:val="00AC3253"/>
    <w:rsid w:val="00AC4C0F"/>
    <w:rsid w:val="00AD1D73"/>
    <w:rsid w:val="00AF4F72"/>
    <w:rsid w:val="00B02E3F"/>
    <w:rsid w:val="00B0666D"/>
    <w:rsid w:val="00B071C8"/>
    <w:rsid w:val="00B102FE"/>
    <w:rsid w:val="00B208EE"/>
    <w:rsid w:val="00B214B4"/>
    <w:rsid w:val="00B26E4B"/>
    <w:rsid w:val="00B67263"/>
    <w:rsid w:val="00B70627"/>
    <w:rsid w:val="00B7291C"/>
    <w:rsid w:val="00B735DD"/>
    <w:rsid w:val="00B82650"/>
    <w:rsid w:val="00B83E98"/>
    <w:rsid w:val="00B86520"/>
    <w:rsid w:val="00BA5C5F"/>
    <w:rsid w:val="00BC72BC"/>
    <w:rsid w:val="00C00794"/>
    <w:rsid w:val="00C058AD"/>
    <w:rsid w:val="00C06468"/>
    <w:rsid w:val="00C14DFC"/>
    <w:rsid w:val="00C1576E"/>
    <w:rsid w:val="00C22775"/>
    <w:rsid w:val="00C31320"/>
    <w:rsid w:val="00C33A3B"/>
    <w:rsid w:val="00C3519E"/>
    <w:rsid w:val="00C43D96"/>
    <w:rsid w:val="00C5752E"/>
    <w:rsid w:val="00C6580D"/>
    <w:rsid w:val="00C905C4"/>
    <w:rsid w:val="00C948C1"/>
    <w:rsid w:val="00CA2246"/>
    <w:rsid w:val="00CA761A"/>
    <w:rsid w:val="00CB2C4D"/>
    <w:rsid w:val="00CF475F"/>
    <w:rsid w:val="00D13FE7"/>
    <w:rsid w:val="00D14108"/>
    <w:rsid w:val="00D35298"/>
    <w:rsid w:val="00D45B86"/>
    <w:rsid w:val="00D45C94"/>
    <w:rsid w:val="00D63055"/>
    <w:rsid w:val="00D805E9"/>
    <w:rsid w:val="00D81372"/>
    <w:rsid w:val="00D84D15"/>
    <w:rsid w:val="00DC1B37"/>
    <w:rsid w:val="00DD6131"/>
    <w:rsid w:val="00DD7FB3"/>
    <w:rsid w:val="00DE396B"/>
    <w:rsid w:val="00E12164"/>
    <w:rsid w:val="00E25336"/>
    <w:rsid w:val="00E261C2"/>
    <w:rsid w:val="00E32AA4"/>
    <w:rsid w:val="00E3469A"/>
    <w:rsid w:val="00E4401B"/>
    <w:rsid w:val="00E477B0"/>
    <w:rsid w:val="00E66A30"/>
    <w:rsid w:val="00E71D8F"/>
    <w:rsid w:val="00E801A5"/>
    <w:rsid w:val="00E84248"/>
    <w:rsid w:val="00E86ECD"/>
    <w:rsid w:val="00EA1F97"/>
    <w:rsid w:val="00EB342C"/>
    <w:rsid w:val="00EB76E2"/>
    <w:rsid w:val="00EC0071"/>
    <w:rsid w:val="00EC736E"/>
    <w:rsid w:val="00ED57E4"/>
    <w:rsid w:val="00EF3C9F"/>
    <w:rsid w:val="00EF4700"/>
    <w:rsid w:val="00F061CF"/>
    <w:rsid w:val="00F06FB1"/>
    <w:rsid w:val="00F11BEE"/>
    <w:rsid w:val="00F1267A"/>
    <w:rsid w:val="00F23E28"/>
    <w:rsid w:val="00F26554"/>
    <w:rsid w:val="00F46E72"/>
    <w:rsid w:val="00F52E40"/>
    <w:rsid w:val="00F76FDE"/>
    <w:rsid w:val="00F82792"/>
    <w:rsid w:val="00FB3F76"/>
    <w:rsid w:val="00FE36B0"/>
    <w:rsid w:val="00FF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71667"/>
  <w15:chartTrackingRefBased/>
  <w15:docId w15:val="{D7484D88-3BAD-404E-A909-7D30BDB7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Yi</dc:creator>
  <cp:keywords/>
  <dc:description/>
  <cp:lastModifiedBy>Taylor, John C</cp:lastModifiedBy>
  <cp:revision>2</cp:revision>
  <dcterms:created xsi:type="dcterms:W3CDTF">2022-08-30T16:41:00Z</dcterms:created>
  <dcterms:modified xsi:type="dcterms:W3CDTF">2022-08-30T16:41:00Z</dcterms:modified>
</cp:coreProperties>
</file>